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 w:val="0"/>
          <w:bCs w:val="0"/>
          <w:sz w:val="22"/>
          <w:szCs w:val="22"/>
          <w:lang w:val="en-US" w:eastAsia="zh-CN"/>
        </w:rPr>
      </w:pPr>
      <w:bookmarkStart w:id="0" w:name="OLE_LINK5"/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Baseline charact</w:t>
      </w:r>
      <w:bookmarkStart w:id="5" w:name="_GoBack"/>
      <w:bookmarkEnd w:id="5"/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</w:rPr>
        <w:t>eristics of all study participant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  <w:lang w:val="en-US" w:eastAsia="zh-CN"/>
        </w:rPr>
        <w:t>.</w:t>
      </w:r>
    </w:p>
    <w:bookmarkEnd w:id="0"/>
    <w:tbl>
      <w:tblPr>
        <w:tblStyle w:val="2"/>
        <w:tblW w:w="8250" w:type="dxa"/>
        <w:tblInd w:w="1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0"/>
        <w:gridCol w:w="28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stasis sit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 metastas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16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metastas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17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 metastas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 (16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enal gland metastas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12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ura or pericardium metastas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1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s metastas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2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metastas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bidities or complication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erior vena cava syndrom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1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leural or 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cardial effusion</w:t>
            </w:r>
            <w:bookmarkEnd w:id="1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6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PD or </w:t>
            </w:r>
            <w:bookmarkStart w:id="2" w:name="OLE_LINK2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bronchitis with emphysema</w:t>
            </w:r>
            <w:bookmarkEnd w:id="2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15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viral hepatiti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7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17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betes mellitu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10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 regimen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oposide + cisplat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 (8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oposide + carboplat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1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inotecan + cisplat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3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oposid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2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oposide + oxaliplati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0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oracic radiotherap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RT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 (36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 (38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 (24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hylactic cranial irradi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PCI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8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 (69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ea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21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iotherapy combined with chemotherap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current radiotherap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 (27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tial radiotherapy</w:t>
            </w:r>
          </w:p>
        </w:tc>
        <w:tc>
          <w:tcPr>
            <w:tcW w:w="2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19.3)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  <w:r>
        <w:rPr>
          <w:rFonts w:ascii="Times New Roman" w:hAnsi="Times New Roman" w:cs="Times New Roman"/>
          <w:szCs w:val="21"/>
          <w:highlight w:val="none"/>
        </w:rPr>
        <w:t>Abbreviation: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 xml:space="preserve"> COPD, chronic obstructive pulmonary disease. </w:t>
      </w:r>
    </w:p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5883"/>
        </w:tabs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ab/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bookmarkStart w:id="3" w:name="OLE_LINK3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2 correlation analysis among all the indices.</w:t>
      </w:r>
    </w:p>
    <w:bookmarkEnd w:id="3"/>
    <w:tbl>
      <w:tblPr>
        <w:tblStyle w:val="2"/>
        <w:tblW w:w="9099" w:type="dxa"/>
        <w:tblInd w:w="1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683"/>
        <w:gridCol w:w="670"/>
        <w:gridCol w:w="656"/>
        <w:gridCol w:w="737"/>
        <w:gridCol w:w="836"/>
        <w:gridCol w:w="670"/>
        <w:gridCol w:w="700"/>
        <w:gridCol w:w="660"/>
        <w:gridCol w:w="607"/>
        <w:gridCol w:w="630"/>
        <w:gridCol w:w="680"/>
        <w:gridCol w:w="7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I</w:t>
            </w:r>
          </w:p>
        </w:tc>
        <w:tc>
          <w:tcPr>
            <w:tcW w:w="6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I</w:t>
            </w:r>
          </w:p>
        </w:tc>
        <w:tc>
          <w:tcPr>
            <w:tcW w:w="6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RI</w:t>
            </w:r>
          </w:p>
        </w:tc>
        <w:tc>
          <w:tcPr>
            <w:tcW w:w="73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rCys</w:t>
            </w:r>
          </w:p>
        </w:tc>
        <w:tc>
          <w:tcPr>
            <w:tcW w:w="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UT</w:t>
            </w:r>
          </w:p>
        </w:tc>
        <w:tc>
          <w:tcPr>
            <w:tcW w:w="6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R</w:t>
            </w:r>
          </w:p>
        </w:tc>
        <w:tc>
          <w:tcPr>
            <w:tcW w:w="7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</w:t>
            </w:r>
          </w:p>
        </w:tc>
        <w:tc>
          <w:tcPr>
            <w:tcW w:w="6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R</w:t>
            </w:r>
          </w:p>
        </w:tc>
        <w:tc>
          <w:tcPr>
            <w:tcW w:w="6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R</w:t>
            </w:r>
          </w:p>
        </w:tc>
        <w:tc>
          <w:tcPr>
            <w:tcW w:w="6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E</w:t>
            </w:r>
          </w:p>
        </w:tc>
        <w:tc>
          <w:tcPr>
            <w:tcW w:w="7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4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I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74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4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RI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6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rCy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U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74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6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8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7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2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49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49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3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5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33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6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A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pplementary </w:t>
      </w:r>
      <w:bookmarkStart w:id="4" w:name="OLE_LINK4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3 positive predictive value of all the biomarkers at different time-points. </w:t>
      </w:r>
      <w:bookmarkEnd w:id="4"/>
    </w:p>
    <w:tbl>
      <w:tblPr>
        <w:tblStyle w:val="2"/>
        <w:tblW w:w="868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633"/>
        <w:gridCol w:w="2300"/>
        <w:gridCol w:w="22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6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year PPV</w:t>
            </w:r>
          </w:p>
        </w:tc>
        <w:tc>
          <w:tcPr>
            <w:tcW w:w="2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year PPV</w:t>
            </w:r>
          </w:p>
        </w:tc>
        <w:tc>
          <w:tcPr>
            <w:tcW w:w="2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year PP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MR 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I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RI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Cy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U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R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0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E</w:t>
            </w:r>
          </w:p>
        </w:tc>
        <w:tc>
          <w:tcPr>
            <w:tcW w:w="26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4 negative predictive value of all the biomarkers at different time-points.</w:t>
      </w:r>
    </w:p>
    <w:tbl>
      <w:tblPr>
        <w:tblStyle w:val="2"/>
        <w:tblW w:w="868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433"/>
        <w:gridCol w:w="2360"/>
        <w:gridCol w:w="24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4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year NPV</w:t>
            </w:r>
          </w:p>
        </w:tc>
        <w:tc>
          <w:tcPr>
            <w:tcW w:w="23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year NPV</w:t>
            </w:r>
          </w:p>
        </w:tc>
        <w:tc>
          <w:tcPr>
            <w:tcW w:w="24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year NP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MR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I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RI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Cy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UT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E</w:t>
            </w:r>
          </w:p>
        </w:tc>
        <w:tc>
          <w:tcPr>
            <w:tcW w:w="24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1</w:t>
            </w:r>
          </w:p>
        </w:tc>
        <w:tc>
          <w:tcPr>
            <w:tcW w:w="2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0 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5 </w:t>
      </w:r>
      <w:r>
        <w:rPr>
          <w:rFonts w:ascii="Times New Roman" w:hAnsi="Times New Roman" w:cs="Times New Roman"/>
          <w:sz w:val="22"/>
          <w:szCs w:val="22"/>
          <w:highlight w:val="none"/>
        </w:rPr>
        <w:t xml:space="preserve">Prognostic predictive performance of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all the biomarkers in men subgroup.</w:t>
      </w:r>
    </w:p>
    <w:tbl>
      <w:tblPr>
        <w:tblStyle w:val="2"/>
        <w:tblW w:w="915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  <w:gridCol w:w="2270"/>
        <w:gridCol w:w="2530"/>
        <w:gridCol w:w="23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index</w:t>
            </w:r>
          </w:p>
        </w:tc>
        <w:tc>
          <w:tcPr>
            <w:tcW w:w="22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year AUC</w:t>
            </w:r>
          </w:p>
        </w:tc>
        <w:tc>
          <w:tcPr>
            <w:tcW w:w="25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year AUC</w:t>
            </w:r>
          </w:p>
        </w:tc>
        <w:tc>
          <w:tcPr>
            <w:tcW w:w="23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year A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 (0.533-0.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 (0.516-0.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5 (0.571-0.6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2 (0.525-0.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 (0.516-0.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 (0.513-0.6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MR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 (0.523-0.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 (0.470-0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499-0.6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 (0.533-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 (0.513-0.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 (0.520-0.5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 (0.552-0.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 (0.495-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 (0.489-0.6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R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 (0.535-0.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3 (0.530-0.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 (0.519-0.6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Cy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 (0.500-0.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 (0.500-0.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 (0.533-0.5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U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2 (0.518-0.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 (0.487-0.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 (0.518-0.6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 (0.529-0.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 (0.529-0.6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0 (0.544-0.6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5 (0.558-0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 (0.556-0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8 (0.571-0.7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 (0.546-0.6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47-0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2 (0.528-0.6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E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 (0.523-0.6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 (0.550-0.6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 (0.573-0.720)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6 </w:t>
      </w:r>
      <w:r>
        <w:rPr>
          <w:rFonts w:ascii="Times New Roman" w:hAnsi="Times New Roman" w:cs="Times New Roman"/>
          <w:sz w:val="22"/>
          <w:szCs w:val="22"/>
          <w:highlight w:val="none"/>
        </w:rPr>
        <w:t xml:space="preserve">Prognostic predictive performance of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all the biomarkers in smoker subgroup.</w:t>
      </w:r>
    </w:p>
    <w:tbl>
      <w:tblPr>
        <w:tblStyle w:val="2"/>
        <w:tblW w:w="915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  <w:gridCol w:w="2270"/>
        <w:gridCol w:w="2530"/>
        <w:gridCol w:w="23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index</w:t>
            </w:r>
          </w:p>
        </w:tc>
        <w:tc>
          <w:tcPr>
            <w:tcW w:w="22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year AUC</w:t>
            </w:r>
          </w:p>
        </w:tc>
        <w:tc>
          <w:tcPr>
            <w:tcW w:w="25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year AUC</w:t>
            </w:r>
          </w:p>
        </w:tc>
        <w:tc>
          <w:tcPr>
            <w:tcW w:w="23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year A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523-0.61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2 (0.507-0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6"/>
                <w:rFonts w:eastAsia="宋体"/>
                <w:lang w:val="en-US" w:eastAsia="zh-CN" w:bidi="ar"/>
              </w:rPr>
              <w:t>0.548-0.665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5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0.516-0.61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6"/>
                <w:rFonts w:eastAsia="宋体"/>
                <w:lang w:val="en-US" w:eastAsia="zh-CN" w:bidi="ar"/>
              </w:rPr>
              <w:t>0.501-0.617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6"/>
                <w:rFonts w:eastAsia="宋体"/>
                <w:lang w:val="en-US" w:eastAsia="zh-CN" w:bidi="ar"/>
              </w:rPr>
              <w:t>0.484-0.624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M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2 (0.513-0.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 (0.463-0.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 (0.491-0.6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 (0.532-0.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5 (0.510-0.57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6"/>
                <w:rFonts w:eastAsia="宋体"/>
                <w:lang w:val="en-US" w:eastAsia="zh-CN" w:bidi="ar"/>
              </w:rPr>
              <w:t>0.510-0.586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3 (0.559-0.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 (0.500-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 (0.477-0.6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3 (0.534-0.6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 (0.524-0.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 (0.510-0.6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 (0.497-0.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 (0.494-0.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9 (0.535-0.6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6"/>
                <w:rFonts w:eastAsia="宋体"/>
                <w:lang w:val="en-US" w:eastAsia="zh-CN" w:bidi="ar"/>
              </w:rPr>
              <w:t>0.525-0.615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6"/>
                <w:rFonts w:eastAsia="宋体"/>
                <w:lang w:val="en-US" w:eastAsia="zh-CN" w:bidi="ar"/>
              </w:rPr>
              <w:t>0.488-0.594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6"/>
                <w:rFonts w:eastAsia="宋体"/>
                <w:lang w:val="en-US" w:eastAsia="zh-CN" w:bidi="ar"/>
              </w:rPr>
              <w:t>0.504-0.624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6"/>
                <w:rFonts w:eastAsia="宋体"/>
                <w:lang w:val="en-US" w:eastAsia="zh-CN" w:bidi="ar"/>
              </w:rPr>
              <w:t>0.537-0.629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6"/>
                <w:rFonts w:eastAsia="宋体"/>
                <w:lang w:val="en-US" w:eastAsia="zh-CN" w:bidi="ar"/>
              </w:rPr>
              <w:t>0.534-0.636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6"/>
                <w:rFonts w:eastAsia="宋体"/>
                <w:lang w:val="en-US" w:eastAsia="zh-CN" w:bidi="ar"/>
              </w:rPr>
              <w:t>0.551-0.664</w:t>
            </w:r>
            <w:r>
              <w:rPr>
                <w:rStyle w:val="6"/>
                <w:rFonts w:hint="eastAsia" w:eastAsia="宋体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5 (0.557-0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 (0.545-0.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50-0.6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9 (0.550-0.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1 (0.556-0.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 (0.535-0.6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5 (0.520-0.6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 (0.543-0.6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5 (0.550-0.701)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7 </w:t>
      </w:r>
      <w:r>
        <w:rPr>
          <w:rFonts w:ascii="Times New Roman" w:hAnsi="Times New Roman" w:cs="Times New Roman"/>
          <w:sz w:val="22"/>
          <w:szCs w:val="22"/>
          <w:highlight w:val="none"/>
        </w:rPr>
        <w:t xml:space="preserve">Prognostic predictive performance of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all the biomarkers in women subgroup.</w:t>
      </w:r>
    </w:p>
    <w:tbl>
      <w:tblPr>
        <w:tblStyle w:val="2"/>
        <w:tblW w:w="93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  <w:gridCol w:w="2280"/>
        <w:gridCol w:w="2680"/>
        <w:gridCol w:w="24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index</w:t>
            </w:r>
          </w:p>
        </w:tc>
        <w:tc>
          <w:tcPr>
            <w:tcW w:w="2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year AUC</w:t>
            </w:r>
          </w:p>
        </w:tc>
        <w:tc>
          <w:tcPr>
            <w:tcW w:w="2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year AUC</w:t>
            </w:r>
          </w:p>
        </w:tc>
        <w:tc>
          <w:tcPr>
            <w:tcW w:w="2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year A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98 (0.318-0.4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 (0.407-0.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 (0.496-0.6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 (0.437-0.6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 (0.482-0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 (0.500-0.7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M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53-0.631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47-0.620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00-0.687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42-0.546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83-0.582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98-0.590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5 (0.431-0.600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75-0.635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48-0.703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 (0.387-0.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6 (0.413-0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 (0.446-0.6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65-0.632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00-0.650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518-0.671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12-0.584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07-0.578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23-0.618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  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32-0.609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19-0.592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0.448-0.643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34-0.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524-0.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20-0.7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5 (0.466-0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7 (0.499-0.6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 (0.504-0.6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4 (0.592-0.7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 (0.550-0.7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 (0.523-0.720)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8 </w:t>
      </w:r>
      <w:r>
        <w:rPr>
          <w:rFonts w:ascii="Times New Roman" w:hAnsi="Times New Roman" w:cs="Times New Roman"/>
          <w:sz w:val="22"/>
          <w:szCs w:val="22"/>
          <w:highlight w:val="none"/>
        </w:rPr>
        <w:t xml:space="preserve">Prognostic predictive performance of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all the biomarkers in non-smoker subgroup.</w:t>
      </w:r>
    </w:p>
    <w:tbl>
      <w:tblPr>
        <w:tblStyle w:val="2"/>
        <w:tblW w:w="93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90"/>
        <w:gridCol w:w="2280"/>
        <w:gridCol w:w="2680"/>
        <w:gridCol w:w="24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index</w:t>
            </w:r>
          </w:p>
        </w:tc>
        <w:tc>
          <w:tcPr>
            <w:tcW w:w="22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year AUC</w:t>
            </w:r>
          </w:p>
        </w:tc>
        <w:tc>
          <w:tcPr>
            <w:tcW w:w="2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year AUC</w:t>
            </w:r>
          </w:p>
        </w:tc>
        <w:tc>
          <w:tcPr>
            <w:tcW w:w="2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year A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7 (0.382-0.5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 (0.439-0.5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2 (0.543-0.7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 (0.469-0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 (0.507-0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5 (0.542-0.7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M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2 (0.493-0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5 (0.465-0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 (0.519-0.7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9 (0.464-0.5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 (0.498-0.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 (0.522-0.6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9 (0.434-0.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9 (0.475-0.6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 (0.561-0.7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6 (0.412-0.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6-0.5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-0.6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r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4-0.6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2-0.6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5-0.6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9-0.5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0-0.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8-0.6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-0.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0-0.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2-0.6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 (0.464-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6 (0.483-0.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8 (0.490-0.6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584-0.6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 (0.565-0.7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 (0.565-0.7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2 (0.534-0.6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 (0.541-0.69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 (0.555-0.735)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zMGRjMTEwNjUyMDE0YTgxNjc5ZDQ4YjI1ZGIwMjMifQ=="/>
  </w:docVars>
  <w:rsids>
    <w:rsidRoot w:val="00000000"/>
    <w:rsid w:val="07293F24"/>
    <w:rsid w:val="07E55609"/>
    <w:rsid w:val="153E45AB"/>
    <w:rsid w:val="15C745A0"/>
    <w:rsid w:val="15C9283F"/>
    <w:rsid w:val="178A7108"/>
    <w:rsid w:val="17C27715"/>
    <w:rsid w:val="1A2147A9"/>
    <w:rsid w:val="1A663BA3"/>
    <w:rsid w:val="20E96B05"/>
    <w:rsid w:val="21795A81"/>
    <w:rsid w:val="23AD1279"/>
    <w:rsid w:val="253D487F"/>
    <w:rsid w:val="25F142C0"/>
    <w:rsid w:val="279E2F0B"/>
    <w:rsid w:val="28A601E8"/>
    <w:rsid w:val="2A115610"/>
    <w:rsid w:val="2BCF2927"/>
    <w:rsid w:val="2C89110B"/>
    <w:rsid w:val="2D5B5B6E"/>
    <w:rsid w:val="2F9C21A2"/>
    <w:rsid w:val="309A7824"/>
    <w:rsid w:val="32A17CB6"/>
    <w:rsid w:val="336A31F3"/>
    <w:rsid w:val="37BC5AD7"/>
    <w:rsid w:val="38B23474"/>
    <w:rsid w:val="3995213C"/>
    <w:rsid w:val="3B84690C"/>
    <w:rsid w:val="3C3F2833"/>
    <w:rsid w:val="3E562235"/>
    <w:rsid w:val="40B434A0"/>
    <w:rsid w:val="41536A5A"/>
    <w:rsid w:val="437868DF"/>
    <w:rsid w:val="4B584769"/>
    <w:rsid w:val="4DB9048B"/>
    <w:rsid w:val="4E7A6972"/>
    <w:rsid w:val="4EC56BC8"/>
    <w:rsid w:val="511A6FA2"/>
    <w:rsid w:val="54834E17"/>
    <w:rsid w:val="56D62870"/>
    <w:rsid w:val="576A327F"/>
    <w:rsid w:val="58A8197A"/>
    <w:rsid w:val="595D3C27"/>
    <w:rsid w:val="5A367CBC"/>
    <w:rsid w:val="5FC928F5"/>
    <w:rsid w:val="60C37D89"/>
    <w:rsid w:val="626C11F0"/>
    <w:rsid w:val="65FF4C5D"/>
    <w:rsid w:val="66807B4C"/>
    <w:rsid w:val="66D778FA"/>
    <w:rsid w:val="697E2B02"/>
    <w:rsid w:val="6A196A6D"/>
    <w:rsid w:val="6A537326"/>
    <w:rsid w:val="6B99520C"/>
    <w:rsid w:val="6C3D64DF"/>
    <w:rsid w:val="70183FE2"/>
    <w:rsid w:val="72483D31"/>
    <w:rsid w:val="75F4395A"/>
    <w:rsid w:val="7F413799"/>
    <w:rsid w:val="7FDF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37</Words>
  <Characters>5908</Characters>
  <Lines>0</Lines>
  <Paragraphs>0</Paragraphs>
  <TotalTime>18</TotalTime>
  <ScaleCrop>false</ScaleCrop>
  <LinksUpToDate>false</LinksUpToDate>
  <CharactersWithSpaces>64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14:32:00Z</dcterms:created>
  <dc:creator>123</dc:creator>
  <cp:lastModifiedBy>文档存本地丢失不负责</cp:lastModifiedBy>
  <dcterms:modified xsi:type="dcterms:W3CDTF">2023-07-11T12:58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2F00013409E4A0CAF70242D1641B438_12</vt:lpwstr>
  </property>
</Properties>
</file>